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A8156" w14:textId="6B9CDD32" w:rsidR="00067546" w:rsidRDefault="008E15F6">
      <w:pPr>
        <w:rPr>
          <w:rFonts w:ascii="Times New Roman" w:hAnsi="Times New Roman" w:cs="Times New Roman"/>
        </w:rPr>
      </w:pPr>
      <w:r w:rsidRPr="008E15F6">
        <w:rPr>
          <w:rFonts w:ascii="Times New Roman" w:hAnsi="Times New Roman" w:cs="Times New Roman"/>
          <w:b/>
        </w:rPr>
        <w:t>S</w:t>
      </w:r>
      <w:r w:rsidR="00DB4A28">
        <w:rPr>
          <w:rFonts w:ascii="Times New Roman" w:hAnsi="Times New Roman" w:cs="Times New Roman"/>
          <w:b/>
        </w:rPr>
        <w:t>2</w:t>
      </w:r>
      <w:r w:rsidR="006474D1"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Pr="008E15F6">
        <w:rPr>
          <w:rFonts w:ascii="Times New Roman" w:hAnsi="Times New Roman" w:cs="Times New Roman"/>
          <w:b/>
        </w:rPr>
        <w:t xml:space="preserve"> Table.</w:t>
      </w:r>
      <w:r w:rsidRPr="008E15F6">
        <w:rPr>
          <w:rFonts w:ascii="Times New Roman" w:hAnsi="Times New Roman" w:cs="Times New Roman"/>
        </w:rPr>
        <w:t xml:space="preserve"> HLA-</w:t>
      </w:r>
      <w:r w:rsidRPr="008E15F6">
        <w:rPr>
          <w:rFonts w:ascii="Times New Roman" w:hAnsi="Times New Roman"/>
        </w:rPr>
        <w:t>DPB1</w:t>
      </w:r>
      <w:r w:rsidRPr="008E15F6">
        <w:rPr>
          <w:rFonts w:ascii="Times New Roman" w:hAnsi="Times New Roman" w:cs="Times New Roman"/>
        </w:rPr>
        <w:t xml:space="preserve"> allele frequencies of 1</w:t>
      </w:r>
      <w:r w:rsidRPr="008E15F6">
        <w:rPr>
          <w:rFonts w:ascii="Times New Roman" w:hAnsi="Times New Roman"/>
        </w:rPr>
        <w:t>4</w:t>
      </w:r>
      <w:r w:rsidRPr="008E15F6">
        <w:rPr>
          <w:rFonts w:ascii="Times New Roman" w:hAnsi="Times New Roman" w:cs="Times New Roman"/>
        </w:rPr>
        <w:t xml:space="preserve"> populations</w:t>
      </w:r>
      <w:r>
        <w:rPr>
          <w:rFonts w:ascii="Times New Roman" w:hAnsi="Times New Roman" w:cs="Times New Roman"/>
        </w:rPr>
        <w:t>*</w:t>
      </w:r>
    </w:p>
    <w:tbl>
      <w:tblPr>
        <w:tblW w:w="8454" w:type="dxa"/>
        <w:tblInd w:w="99" w:type="dxa"/>
        <w:tblCellMar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548"/>
        <w:gridCol w:w="548"/>
        <w:gridCol w:w="548"/>
        <w:gridCol w:w="548"/>
        <w:gridCol w:w="548"/>
        <w:gridCol w:w="548"/>
        <w:gridCol w:w="580"/>
        <w:gridCol w:w="548"/>
        <w:gridCol w:w="548"/>
        <w:gridCol w:w="548"/>
        <w:gridCol w:w="548"/>
        <w:gridCol w:w="548"/>
        <w:gridCol w:w="548"/>
      </w:tblGrid>
      <w:tr w:rsidR="008E15F6" w:rsidRPr="008E15F6" w14:paraId="286BE920" w14:textId="77777777" w:rsidTr="008E15F6">
        <w:trPr>
          <w:trHeight w:val="1830"/>
        </w:trPr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8E0C8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e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82B3D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Kore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3A061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apanese**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076E2D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1A907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east As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23D53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As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B8094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est Asi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48FF9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ustral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83694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ceani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69AB1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urope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D49DD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 Americ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B73CC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meric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A3A70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fric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4BF11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ub-Saharan African</w:t>
            </w:r>
          </w:p>
        </w:tc>
      </w:tr>
      <w:tr w:rsidR="008E15F6" w:rsidRPr="008E15F6" w14:paraId="0386DBE8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EDB433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02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ADB57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BFE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444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600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EF3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2EF5" w14:textId="60E8CE9B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5C7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58C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2ED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E86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2EA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B2E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5FF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 w:rsidR="008E15F6" w:rsidRPr="008E15F6" w14:paraId="04C4B54A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7AEFDE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020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4FE16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461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F57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9BB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9763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92BF" w14:textId="5E4B0B1D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84CD" w14:textId="7FF64C92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770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171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B02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318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5A8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5C8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E15F6" w:rsidRPr="008E15F6" w14:paraId="75384BD4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96B9B7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03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381E4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D29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2FFD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0783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175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1E6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4A8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199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F1E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C1B3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ABE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4F0D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7DE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8E15F6" w:rsidRPr="008E15F6" w14:paraId="0B889FD6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BC1EB5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04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6E550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C10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774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4A1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0F4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015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4BD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138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0FA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96B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B9C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BB7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EE3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8E15F6" w:rsidRPr="008E15F6" w14:paraId="6A87E509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3688A0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040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839AE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C63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299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3D4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769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D96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D827" w14:textId="26E4729A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3AC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436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A9F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CB0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DAF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DBE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3</w:t>
            </w:r>
          </w:p>
        </w:tc>
      </w:tr>
      <w:tr w:rsidR="008E15F6" w:rsidRPr="008E15F6" w14:paraId="7F9F0C67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A6A8C5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05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96F26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F23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2CE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7C9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DBE3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794C" w14:textId="250D57A3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065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239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6EA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685D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8903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E7A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27213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8E15F6" w:rsidRPr="008E15F6" w14:paraId="7870A7E3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3ABD2E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09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C637E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EF1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D15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1F5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751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339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1208" w14:textId="0BE7CBF4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7F2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77C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A05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956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822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2E6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8E15F6" w:rsidRPr="008E15F6" w14:paraId="50324793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4E5AF7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13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A88652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7B7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515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004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418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293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0EC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FD2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580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A10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F13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BD5D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8D7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</w:tr>
      <w:tr w:rsidR="008E15F6" w:rsidRPr="008E15F6" w14:paraId="3400D2F8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3F0A13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14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660B3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C1A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FB0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341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872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E39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24F2" w14:textId="56880AE8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32E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B45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1AF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F8A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21D3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63C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8E15F6" w:rsidRPr="008E15F6" w14:paraId="4866AA02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EAA349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15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B1073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617B" w14:textId="3C175A1F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94BD" w14:textId="66E92A0E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D41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C12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1CD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314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4E59" w14:textId="19FF504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8DF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0A3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660D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CF8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0AF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8E15F6" w:rsidRPr="008E15F6" w14:paraId="329B5587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594F29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17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2C030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A11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099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3F8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C4B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231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83FF" w14:textId="72B76A90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A88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032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E82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33E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C65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AB8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</w:tr>
      <w:tr w:rsidR="008E15F6" w:rsidRPr="008E15F6" w14:paraId="12267930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2CDCB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36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1BDC3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7A0F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54E3" w14:textId="01800E0D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4E3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BEAB" w14:textId="28A7C664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776B" w14:textId="4772B09D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20C8" w14:textId="15EE448D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7B7C" w14:textId="70C8985B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344B" w14:textId="5A89D1AB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D878" w14:textId="743D7BA3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486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D5AA" w14:textId="75BD1958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955A" w14:textId="72822BFE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5F6" w:rsidRPr="008E15F6" w14:paraId="3B43F169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903D19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38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8CA60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7DB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86A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FAD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67E6" w14:textId="06DEA630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88D8" w14:textId="269A3D1B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9958" w14:textId="0626FB18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7466" w14:textId="207B89BC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4611" w14:textId="3E5FA5BF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F249" w14:textId="76666FEB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BAE2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13D9" w14:textId="52E07AEA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119A" w14:textId="08D83642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5F6" w:rsidRPr="008E15F6" w14:paraId="764A46E3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8912B9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104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42805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A228" w14:textId="69A62DE2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D1D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01F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567E" w14:textId="273B21E0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CE61" w14:textId="228F61FF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3854" w14:textId="71AF4262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C73C" w14:textId="6B92A621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FEAC" w14:textId="73FC3BFE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D6F7" w14:textId="2E9670CB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8A5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DF74" w14:textId="5C71D66A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59A7" w14:textId="163B82F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5F6" w:rsidRPr="008E15F6" w14:paraId="45630043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A8E6FE6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135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6780BA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45EC" w14:textId="041C0B23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4D39" w14:textId="42E3E32E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390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B484" w14:textId="3B8F2EA8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EB0C" w14:textId="7EFDBFCA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DC96" w14:textId="67B3A3A3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58CB" w14:textId="71999CC6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544A" w14:textId="2D203BBC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6E22" w14:textId="48A0730A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BA42" w14:textId="4E6A1502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60C0" w14:textId="56B4C76A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795E" w14:textId="7053179B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5F6" w:rsidRPr="008E15F6" w14:paraId="49705294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20DE083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PB1*4140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6AB0B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665A" w14:textId="3EBD76F1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5D91" w14:textId="0588C91B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597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299C" w14:textId="6B97C435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176B" w14:textId="384F1652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443A" w14:textId="4D182560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558B" w14:textId="325EA8B2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5B42" w14:textId="747A7FD0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E1CC" w14:textId="1A8655E3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29C5" w14:textId="2E999ABE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6287" w14:textId="55D2241E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A777" w14:textId="79C07C78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5F6" w:rsidRPr="008E15F6" w14:paraId="140A16DB" w14:textId="77777777" w:rsidTr="008E15F6">
        <w:trPr>
          <w:trHeight w:val="340"/>
        </w:trPr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C324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31F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B9C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D471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B6C9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1EA7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BA2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F03D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22FB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FAAE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DD05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F3BC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7B38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DA00" w14:textId="77777777" w:rsidR="008E15F6" w:rsidRPr="008E15F6" w:rsidRDefault="008E15F6" w:rsidP="008E15F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E15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</w:tbl>
    <w:p w14:paraId="1525D076" w14:textId="55DFD0CF" w:rsidR="008E15F6" w:rsidRPr="008E15F6" w:rsidRDefault="008E15F6" w:rsidP="008E15F6">
      <w:pPr>
        <w:rPr>
          <w:rFonts w:ascii="Times New Roman" w:hAnsi="Times New Roman" w:cs="Times New Roman"/>
        </w:rPr>
      </w:pPr>
      <w:r w:rsidRPr="008E15F6">
        <w:rPr>
          <w:rFonts w:ascii="Times New Roman" w:hAnsi="Times New Roman" w:cs="Times New Roman"/>
        </w:rPr>
        <w:t>* Only alleles present in the South Korean populations (in this study) are included. The other population data were referenced on Allelefrequencies.net.</w:t>
      </w:r>
    </w:p>
    <w:p w14:paraId="7ADAD88A" w14:textId="66BB0513" w:rsidR="008E15F6" w:rsidRPr="008E15F6" w:rsidRDefault="008E15F6" w:rsidP="008E15F6">
      <w:pPr>
        <w:rPr>
          <w:rFonts w:ascii="Times New Roman" w:hAnsi="Times New Roman" w:cs="Times New Roman"/>
        </w:rPr>
      </w:pPr>
      <w:r w:rsidRPr="008E15F6">
        <w:rPr>
          <w:rFonts w:ascii="Times New Roman" w:hAnsi="Times New Roman" w:cs="Times New Roman"/>
        </w:rPr>
        <w:t>** From Allelefrequencies.net: Japan pop 16</w:t>
      </w:r>
    </w:p>
    <w:sectPr w:rsidR="008E15F6" w:rsidRPr="008E15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DAABF" w14:textId="77777777" w:rsidR="00C86D72" w:rsidRDefault="00C86D72" w:rsidP="008E15F6">
      <w:r>
        <w:separator/>
      </w:r>
    </w:p>
  </w:endnote>
  <w:endnote w:type="continuationSeparator" w:id="0">
    <w:p w14:paraId="02E10EE7" w14:textId="77777777" w:rsidR="00C86D72" w:rsidRDefault="00C86D72" w:rsidP="008E1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FA6A5B" w14:textId="77777777" w:rsidR="00C86D72" w:rsidRDefault="00C86D72" w:rsidP="008E15F6">
      <w:r>
        <w:separator/>
      </w:r>
    </w:p>
  </w:footnote>
  <w:footnote w:type="continuationSeparator" w:id="0">
    <w:p w14:paraId="3290FE3B" w14:textId="77777777" w:rsidR="00C86D72" w:rsidRDefault="00C86D72" w:rsidP="008E1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19F8"/>
    <w:rsid w:val="00067546"/>
    <w:rsid w:val="002C6EA2"/>
    <w:rsid w:val="003E42E4"/>
    <w:rsid w:val="004433DA"/>
    <w:rsid w:val="004925FB"/>
    <w:rsid w:val="005C1C33"/>
    <w:rsid w:val="006019F8"/>
    <w:rsid w:val="006474D1"/>
    <w:rsid w:val="008E15F6"/>
    <w:rsid w:val="008F61B5"/>
    <w:rsid w:val="00C86D72"/>
    <w:rsid w:val="00C913B9"/>
    <w:rsid w:val="00DB4A28"/>
    <w:rsid w:val="00F1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E7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5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15F6"/>
  </w:style>
  <w:style w:type="paragraph" w:styleId="a4">
    <w:name w:val="footer"/>
    <w:basedOn w:val="a"/>
    <w:link w:val="Char0"/>
    <w:uiPriority w:val="99"/>
    <w:unhideWhenUsed/>
    <w:rsid w:val="008E15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15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USER</cp:lastModifiedBy>
  <cp:revision>7</cp:revision>
  <dcterms:created xsi:type="dcterms:W3CDTF">2021-04-03T09:33:00Z</dcterms:created>
  <dcterms:modified xsi:type="dcterms:W3CDTF">2021-05-09T12:40:00Z</dcterms:modified>
</cp:coreProperties>
</file>